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7051" w:rsidRPr="00190476" w:rsidRDefault="00C57051" w:rsidP="00C57051">
      <w:pPr>
        <w:keepNext/>
        <w:spacing w:after="0" w:line="240" w:lineRule="auto"/>
        <w:jc w:val="both"/>
        <w:rPr>
          <w:rFonts w:ascii="Calibri" w:eastAsia="Calibri" w:hAnsi="Calibri" w:cs="Arial"/>
          <w:iCs/>
          <w:szCs w:val="18"/>
        </w:rPr>
      </w:pPr>
      <w:r>
        <w:rPr>
          <w:rFonts w:ascii="Calibri" w:eastAsia="Calibri" w:hAnsi="Calibri" w:cs="Arial"/>
          <w:iCs/>
          <w:szCs w:val="18"/>
        </w:rPr>
        <w:t>S3 Table</w:t>
      </w:r>
      <w:r w:rsidRPr="00190476">
        <w:rPr>
          <w:rFonts w:ascii="Calibri" w:eastAsia="Calibri" w:hAnsi="Calibri" w:cs="Arial"/>
          <w:iCs/>
          <w:szCs w:val="18"/>
        </w:rPr>
        <w:t>: Absolute analyte concentrations by treatment modality, time point 1</w:t>
      </w:r>
      <w:r>
        <w:rPr>
          <w:rFonts w:ascii="Calibri" w:eastAsia="Calibri" w:hAnsi="Calibri" w:cs="Arial"/>
          <w:iCs/>
          <w:szCs w:val="18"/>
        </w:rPr>
        <w:t>, 10 weeks before diagnosis/treatment (mean 17</w:t>
      </w:r>
      <w:r>
        <w:rPr>
          <w:rFonts w:ascii="Calibri" w:eastAsia="Calibri" w:hAnsi="Calibri" w:cs="Arial"/>
          <w:iCs/>
          <w:szCs w:val="18"/>
          <w:vertAlign w:val="superscript"/>
        </w:rPr>
        <w:t>+0</w:t>
      </w:r>
      <w:r>
        <w:rPr>
          <w:rFonts w:ascii="Calibri" w:eastAsia="Calibri" w:hAnsi="Calibri" w:cs="Arial"/>
          <w:iCs/>
          <w:szCs w:val="18"/>
        </w:rPr>
        <w:t xml:space="preserve"> weeks’)</w:t>
      </w:r>
    </w:p>
    <w:tbl>
      <w:tblPr>
        <w:tblW w:w="12616" w:type="dxa"/>
        <w:tblLook w:val="04A0" w:firstRow="1" w:lastRow="0" w:firstColumn="1" w:lastColumn="0" w:noHBand="0" w:noVBand="1"/>
      </w:tblPr>
      <w:tblGrid>
        <w:gridCol w:w="5670"/>
        <w:gridCol w:w="1843"/>
        <w:gridCol w:w="1701"/>
        <w:gridCol w:w="1559"/>
        <w:gridCol w:w="1843"/>
      </w:tblGrid>
      <w:tr w:rsidR="00C57051" w:rsidRPr="00190476" w:rsidTr="005F3A04">
        <w:trPr>
          <w:trHeight w:val="300"/>
          <w:tblHeader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No GDM 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GDM</w:t>
            </w:r>
          </w:p>
        </w:tc>
      </w:tr>
      <w:tr w:rsidR="00C57051" w:rsidRPr="00190476" w:rsidTr="005F3A04">
        <w:trPr>
          <w:trHeight w:val="300"/>
          <w:tblHeader/>
        </w:trPr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nalyte, absolute units, time point 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(</w:t>
            </w:r>
            <w:r w:rsidRPr="0019047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n=</w:t>
            </w: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22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Diet (</w:t>
            </w:r>
            <w:r w:rsidRPr="0019047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n=</w:t>
            </w: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2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etformin (</w:t>
            </w:r>
            <w:r w:rsidRPr="0019047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n=</w:t>
            </w: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2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Insulin (</w:t>
            </w:r>
            <w:r w:rsidRPr="0019047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n=</w:t>
            </w: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23)</w:t>
            </w:r>
          </w:p>
        </w:tc>
      </w:tr>
      <w:tr w:rsidR="00C57051" w:rsidRPr="00190476" w:rsidTr="005F3A04">
        <w:trPr>
          <w:trHeight w:val="300"/>
          <w:tblHeader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12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an (SD)/median (IQ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an (SD)/ median (IQ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an (SD)/ median (IQR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an (SD)/ median (IQR)</w:t>
            </w:r>
          </w:p>
        </w:tc>
      </w:tr>
      <w:tr w:rsidR="00C57051" w:rsidRPr="00190476" w:rsidTr="005F3A04">
        <w:trPr>
          <w:trHeight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 lipids in chylomicrons and extremely large VLDL (</w:t>
            </w:r>
            <w:proofErr w:type="spellStart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mol</w:t>
            </w:r>
            <w:proofErr w:type="spellEnd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2 (6.6 - 2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1 (8.2 - 2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7 (10.3 - 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9 (10.5 - 24.4)</w:t>
            </w:r>
          </w:p>
        </w:tc>
      </w:tr>
      <w:tr w:rsidR="00C57051" w:rsidRPr="00190476" w:rsidTr="005F3A04">
        <w:trPr>
          <w:trHeight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 lipids in very large VLDL (</w:t>
            </w:r>
            <w:proofErr w:type="spellStart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mol</w:t>
            </w:r>
            <w:proofErr w:type="spellEnd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.9 (27.7 - 7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.8 (25.3 - 8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8 (35.7- 7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.6 (44.1 - 76.5)</w:t>
            </w:r>
          </w:p>
        </w:tc>
      </w:tr>
      <w:tr w:rsidR="00C57051" w:rsidRPr="00190476" w:rsidTr="005F3A04">
        <w:trPr>
          <w:trHeight w:val="227"/>
        </w:trPr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 lipids in large VLDL (</w:t>
            </w:r>
            <w:proofErr w:type="spellStart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mol</w:t>
            </w:r>
            <w:proofErr w:type="spellEnd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6 (139 - 20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3 (124 - 22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5 (166 - 23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5 (194 - 275)</w:t>
            </w:r>
          </w:p>
        </w:tc>
      </w:tr>
      <w:tr w:rsidR="00C57051" w:rsidRPr="00190476" w:rsidTr="005F3A04">
        <w:trPr>
          <w:trHeight w:val="227"/>
        </w:trPr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 lipids in medium VLDL (mmol/l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 (0.19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8 (0.2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4 (0.23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3 (0.16)</w:t>
            </w:r>
          </w:p>
        </w:tc>
      </w:tr>
      <w:tr w:rsidR="00C57051" w:rsidRPr="00190476" w:rsidTr="005F3A04">
        <w:trPr>
          <w:trHeight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 lipids in small VLDL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7 (0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4 (0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8 (0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 (0.14)</w:t>
            </w:r>
          </w:p>
        </w:tc>
      </w:tr>
      <w:tr w:rsidR="00C57051" w:rsidRPr="00190476" w:rsidTr="005F3A04">
        <w:trPr>
          <w:trHeight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otal lipids in very large HDL (mmol/l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2 (0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2 (0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2 (0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9 (0.21)</w:t>
            </w:r>
          </w:p>
        </w:tc>
      </w:tr>
      <w:tr w:rsidR="00C57051" w:rsidRPr="00190476" w:rsidTr="005F3A04">
        <w:trPr>
          <w:trHeight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otal lipids in large HDL (mmol/l)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7 (0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2 (0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1 (0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3 (0.34)</w:t>
            </w:r>
          </w:p>
        </w:tc>
      </w:tr>
      <w:tr w:rsidR="00C57051" w:rsidRPr="00190476" w:rsidTr="005F3A04">
        <w:trPr>
          <w:trHeight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otal cholesterol in VLDL (mmol/l)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 (0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7 (0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9 (0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5 (0.2)</w:t>
            </w:r>
          </w:p>
        </w:tc>
      </w:tr>
      <w:tr w:rsidR="00C57051" w:rsidRPr="00190476" w:rsidTr="005F3A04">
        <w:trPr>
          <w:trHeight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otal cholesterol in HDL (mmol/l)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4 (0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6 (0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8 (0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6 (0.36)</w:t>
            </w:r>
          </w:p>
        </w:tc>
      </w:tr>
      <w:tr w:rsidR="00C57051" w:rsidRPr="00190476" w:rsidTr="005F3A04">
        <w:trPr>
          <w:trHeight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rum total triglycerides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4 (0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4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3 (0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4 (0.31)</w:t>
            </w:r>
          </w:p>
        </w:tc>
      </w:tr>
      <w:tr w:rsidR="00C57051" w:rsidRPr="00190476" w:rsidTr="005F3A04">
        <w:trPr>
          <w:trHeight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iglycerides in VLDL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5 (0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3 (0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4 (0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1 (0.23)</w:t>
            </w:r>
          </w:p>
        </w:tc>
      </w:tr>
      <w:tr w:rsidR="00C57051" w:rsidRPr="00190476" w:rsidTr="005F3A04">
        <w:trPr>
          <w:trHeight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iglycerides in HDL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 (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 (0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 (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 (0.04)</w:t>
            </w:r>
          </w:p>
        </w:tc>
      </w:tr>
      <w:tr w:rsidR="00C57051" w:rsidRPr="00190476" w:rsidTr="005F3A04">
        <w:trPr>
          <w:trHeight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an diameter for VLDL particles (n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3 (0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4 (1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8 (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5 (0.86)</w:t>
            </w:r>
          </w:p>
        </w:tc>
      </w:tr>
      <w:tr w:rsidR="00C57051" w:rsidRPr="00190476" w:rsidTr="005F3A04">
        <w:trPr>
          <w:trHeight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Mean diameter for LDL particles (nm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6 (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6 (0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6 (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6 (0.04)</w:t>
            </w:r>
          </w:p>
        </w:tc>
      </w:tr>
      <w:tr w:rsidR="00C57051" w:rsidRPr="00190476" w:rsidTr="005F3A04">
        <w:trPr>
          <w:trHeight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an diameter for HDL particles (n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3 (0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3 (0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3 (0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2 (0.19)</w:t>
            </w:r>
          </w:p>
        </w:tc>
      </w:tr>
      <w:tr w:rsidR="00C57051" w:rsidRPr="00190476" w:rsidTr="005F3A04">
        <w:trPr>
          <w:trHeight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atio of polyunsaturated fatty acids to total fatty acids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.4 (2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.6 (2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6 (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.3 (2.36)</w:t>
            </w:r>
          </w:p>
        </w:tc>
      </w:tr>
      <w:tr w:rsidR="00C57051" w:rsidRPr="00190476" w:rsidTr="005F3A04">
        <w:trPr>
          <w:trHeight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atio of monounsaturated fatty acids to total fatty acids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5 (1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5 (2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8 (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8 (1.54)</w:t>
            </w:r>
          </w:p>
        </w:tc>
      </w:tr>
      <w:tr w:rsidR="00C57051" w:rsidRPr="00190476" w:rsidTr="005F3A04">
        <w:trPr>
          <w:trHeight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atio of saturated fatty acids to total fatty acids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1 (1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9 (1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6 (1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 (1.27)</w:t>
            </w:r>
          </w:p>
        </w:tc>
      </w:tr>
      <w:tr w:rsidR="00C57051" w:rsidRPr="00190476" w:rsidTr="005F3A04">
        <w:trPr>
          <w:trHeight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soleucine (</w:t>
            </w:r>
            <w:proofErr w:type="spellStart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mol</w:t>
            </w:r>
            <w:proofErr w:type="spellEnd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.8 (1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.6 (1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.5 (1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.6 (8.84)</w:t>
            </w:r>
          </w:p>
        </w:tc>
      </w:tr>
      <w:tr w:rsidR="00C57051" w:rsidRPr="00190476" w:rsidTr="005F3A04">
        <w:trPr>
          <w:trHeight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anine (</w:t>
            </w:r>
            <w:proofErr w:type="spellStart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mol</w:t>
            </w:r>
            <w:proofErr w:type="spellEnd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6 (3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8 (4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6 (3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6 (39.8)</w:t>
            </w:r>
          </w:p>
        </w:tc>
      </w:tr>
      <w:tr w:rsidR="00C57051" w:rsidRPr="00190476" w:rsidTr="005F3A04">
        <w:trPr>
          <w:trHeight w:val="227"/>
        </w:trPr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lucose (mmol/l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9 (0.5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05 (0.7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13 (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14 (0.59)</w:t>
            </w:r>
          </w:p>
        </w:tc>
      </w:tr>
      <w:tr w:rsidR="00C57051" w:rsidRPr="00190476" w:rsidTr="005F3A04">
        <w:trPr>
          <w:trHeight w:val="227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12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sulin (</w:t>
            </w:r>
            <w:proofErr w:type="spellStart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</w:t>
            </w:r>
            <w:proofErr w:type="spellEnd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/l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4 (11.6 - 44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6 (19.4 - 79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7 (25 - 114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051" w:rsidRPr="00190476" w:rsidRDefault="00C57051" w:rsidP="005F3A04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5 (13.8 - 52.9)</w:t>
            </w:r>
          </w:p>
        </w:tc>
      </w:tr>
    </w:tbl>
    <w:p w:rsidR="00C57051" w:rsidRPr="00190476" w:rsidRDefault="00C57051" w:rsidP="00C57051">
      <w:pPr>
        <w:spacing w:after="0" w:line="240" w:lineRule="auto"/>
        <w:jc w:val="both"/>
        <w:rPr>
          <w:rFonts w:ascii="Calibri" w:eastAsia="Calibri" w:hAnsi="Calibri" w:cs="Arial"/>
          <w:szCs w:val="20"/>
          <w:lang w:val="en-US"/>
        </w:rPr>
      </w:pPr>
      <w:r w:rsidRPr="00190476">
        <w:rPr>
          <w:rFonts w:ascii="Calibri" w:eastAsia="Times New Roman" w:hAnsi="Calibri" w:cs="Calibri"/>
          <w:sz w:val="18"/>
          <w:szCs w:val="20"/>
          <w:lang w:eastAsia="en-GB"/>
        </w:rPr>
        <w:t>GDM gestational diabetes</w:t>
      </w:r>
      <w:r>
        <w:rPr>
          <w:rFonts w:ascii="Calibri" w:eastAsia="Times New Roman" w:hAnsi="Calibri" w:cs="Calibri"/>
          <w:sz w:val="18"/>
          <w:szCs w:val="20"/>
          <w:lang w:eastAsia="en-GB"/>
        </w:rPr>
        <w:t>, VLDL very large density lipoprotein, HDL high density lipoprotein, LDL low density lipoprotein. SD standard deviation, IQR interquartile range</w:t>
      </w:r>
    </w:p>
    <w:p w:rsidR="00E70484" w:rsidRDefault="00C57051">
      <w:bookmarkStart w:id="0" w:name="_GoBack"/>
      <w:bookmarkEnd w:id="0"/>
    </w:p>
    <w:sectPr w:rsidR="00E70484" w:rsidSect="00C570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051"/>
    <w:rsid w:val="00017763"/>
    <w:rsid w:val="00066A52"/>
    <w:rsid w:val="0016214D"/>
    <w:rsid w:val="00427568"/>
    <w:rsid w:val="00505D21"/>
    <w:rsid w:val="005651EE"/>
    <w:rsid w:val="005D29CC"/>
    <w:rsid w:val="006E30C6"/>
    <w:rsid w:val="007E73C2"/>
    <w:rsid w:val="00840065"/>
    <w:rsid w:val="009965C4"/>
    <w:rsid w:val="009A35EA"/>
    <w:rsid w:val="009C11C5"/>
    <w:rsid w:val="00B47FC3"/>
    <w:rsid w:val="00B67C18"/>
    <w:rsid w:val="00BF2592"/>
    <w:rsid w:val="00C57051"/>
    <w:rsid w:val="00D75974"/>
    <w:rsid w:val="00EF723B"/>
    <w:rsid w:val="00F20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5BC166-F9F8-419F-ABA9-66000EF7E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57051"/>
  </w:style>
  <w:style w:type="paragraph" w:styleId="Heading1">
    <w:name w:val="heading 1"/>
    <w:basedOn w:val="Normal"/>
    <w:next w:val="Normal"/>
    <w:link w:val="Heading1Char"/>
    <w:uiPriority w:val="9"/>
    <w:qFormat/>
    <w:rsid w:val="00EF723B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23B"/>
    <w:rPr>
      <w:rFonts w:eastAsiaTheme="majorEastAsia" w:cstheme="majorBidi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Sara Louise</dc:creator>
  <cp:keywords/>
  <dc:description/>
  <cp:lastModifiedBy>White, Sara Louise</cp:lastModifiedBy>
  <cp:revision>1</cp:revision>
  <dcterms:created xsi:type="dcterms:W3CDTF">2019-12-10T13:41:00Z</dcterms:created>
  <dcterms:modified xsi:type="dcterms:W3CDTF">2019-12-10T13:41:00Z</dcterms:modified>
</cp:coreProperties>
</file>